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676"/>
        <w:gridCol w:w="583"/>
        <w:gridCol w:w="2364"/>
        <w:gridCol w:w="2573"/>
        <w:gridCol w:w="2046"/>
      </w:tblGrid>
      <w:tr w:rsidR="00AC1EF4" w:rsidRPr="009A5E9F" w:rsidTr="00BA6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107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107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107" w:type="pct"/>
          </w:tcPr>
          <w:p w:rsidR="000849CD" w:rsidRPr="00BA61BF" w:rsidRDefault="00BA61BF" w:rsidP="00BA61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title</w:t>
            </w:r>
            <w:r w:rsidR="00095DFA"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79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107" w:type="pct"/>
          </w:tcPr>
          <w:p w:rsidR="000849CD" w:rsidRPr="00BA61BF" w:rsidRDefault="00BA61BF" w:rsidP="00BA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bstract</w:t>
            </w:r>
          </w:p>
        </w:tc>
      </w:tr>
      <w:tr w:rsidR="000849CD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107" w:type="pct"/>
          </w:tcPr>
          <w:p w:rsidR="000A507C" w:rsidRPr="00BA61BF" w:rsidRDefault="00BA61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</w:t>
            </w:r>
            <w:r w:rsidR="000A507C"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ntroduction last paragraph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107" w:type="pct"/>
          </w:tcPr>
          <w:p w:rsidR="000849CD" w:rsidRPr="00BA61BF" w:rsidRDefault="00BA61BF" w:rsidP="00BA61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F</w:t>
            </w:r>
            <w:r w:rsidR="000A507C"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irst </w:t>
            </w:r>
            <w:r w:rsidR="000A507C" w:rsidRPr="00BA61BF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paragraph</w:t>
            </w:r>
            <w:r w:rsidR="000A507C"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Data Analysis</w:t>
            </w:r>
          </w:p>
        </w:tc>
      </w:tr>
      <w:tr w:rsidR="000849CD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92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107" w:type="pct"/>
          </w:tcPr>
          <w:p w:rsidR="00A95199" w:rsidRPr="00BA61BF" w:rsidRDefault="00BA61BF" w:rsidP="00BA61B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ample size calculation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Default="009E2AE1" w:rsidP="00D52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P.6 </w:t>
            </w:r>
            <w:r w:rsidR="0061292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mplementation of trial</w:t>
            </w:r>
            <w:r w:rsidR="00924DC5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D52A09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(last sentence)</w:t>
            </w:r>
          </w:p>
          <w:p w:rsidR="00D52A09" w:rsidRPr="009E2AE1" w:rsidRDefault="00D52A09" w:rsidP="00D52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107" w:type="pct"/>
          </w:tcPr>
          <w:p w:rsidR="000849CD" w:rsidRPr="00BA61BF" w:rsidRDefault="00BA61BF" w:rsidP="00BA61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Methods - subjects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A95199" w:rsidRPr="00966966" w:rsidRDefault="00E52995" w:rsidP="00A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mplementation of the trial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</w:t>
            </w:r>
            <w:r w:rsidR="00AC1EF4">
              <w:rPr>
                <w:rFonts w:cs="Arial" w:hint="eastAsia"/>
                <w:sz w:val="19"/>
                <w:szCs w:val="19"/>
                <w:lang w:eastAsia="zh-HK"/>
              </w:rPr>
              <w:t xml:space="preserve">                         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ctually administered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107" w:type="pct"/>
          </w:tcPr>
          <w:p w:rsidR="00BA61BF" w:rsidRPr="00BA61BF" w:rsidRDefault="00BA61BF" w:rsidP="00BA61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</w:pPr>
            <w:r w:rsidRPr="00BA61BF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mplementation of the  trial</w:t>
            </w:r>
          </w:p>
          <w:p w:rsidR="000849CD" w:rsidRPr="00966966" w:rsidRDefault="00BA61BF" w:rsidP="00BA61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107" w:type="pct"/>
          </w:tcPr>
          <w:p w:rsidR="00AC1EF4" w:rsidRPr="0083133D" w:rsidRDefault="00A01565" w:rsidP="008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ata analysis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83133D" w:rsidRDefault="00A01565" w:rsidP="008313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N</w:t>
            </w: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il. last sentence of implementation of </w:t>
            </w:r>
            <w:r w:rsidRPr="0083133D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the</w:t>
            </w: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trial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107" w:type="pct"/>
          </w:tcPr>
          <w:p w:rsidR="000849CD" w:rsidRPr="0083133D" w:rsidRDefault="00A01565" w:rsidP="00A0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ample size calculation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AC1EF4" w:rsidRPr="00966966" w:rsidRDefault="002B7F1C" w:rsidP="002B7F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N</w:t>
            </w: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ot applicable</w:t>
            </w:r>
          </w:p>
        </w:tc>
      </w:tr>
      <w:tr w:rsidR="000849CD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83133D" w:rsidRDefault="002B7F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andomisation and masking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107" w:type="pct"/>
          </w:tcPr>
          <w:p w:rsidR="000849CD" w:rsidRPr="0083133D" w:rsidRDefault="002C41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</w:rPr>
            </w:pPr>
            <w:r w:rsidRPr="0083133D">
              <w:rPr>
                <w:rFonts w:cs="Arial"/>
                <w:b/>
                <w:color w:val="7030A0"/>
                <w:sz w:val="19"/>
                <w:szCs w:val="19"/>
              </w:rPr>
              <w:t>randomisation and masking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107" w:type="pct"/>
          </w:tcPr>
          <w:p w:rsidR="000849CD" w:rsidRPr="0083133D" w:rsidRDefault="002C41BF" w:rsidP="008313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  <w:r w:rsidRPr="0083133D">
              <w:rPr>
                <w:rFonts w:eastAsia="Times New Roman" w:cs="Arial"/>
                <w:b/>
                <w:color w:val="7030A0"/>
                <w:sz w:val="19"/>
                <w:szCs w:val="19"/>
              </w:rPr>
              <w:t>randomisation and masking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assigned participants t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107" w:type="pct"/>
          </w:tcPr>
          <w:p w:rsidR="00AC1EF4" w:rsidRPr="0083133D" w:rsidRDefault="002C41BF" w:rsidP="00AC1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  <w:r w:rsidRPr="0083133D">
              <w:rPr>
                <w:rFonts w:eastAsia="Times New Roman" w:cs="Arial"/>
                <w:b/>
                <w:color w:val="7030A0"/>
                <w:sz w:val="19"/>
                <w:szCs w:val="19"/>
              </w:rPr>
              <w:t>randomisation and masking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07" w:type="pct"/>
          </w:tcPr>
          <w:p w:rsidR="002C41BF" w:rsidRPr="0083133D" w:rsidRDefault="002C41BF" w:rsidP="006E6835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ecruitment</w:t>
            </w:r>
          </w:p>
          <w:p w:rsidR="000849CD" w:rsidRPr="0083133D" w:rsidRDefault="002C41BF" w:rsidP="006E6835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eastAsia="Times New Roman" w:cs="Arial"/>
                <w:b/>
                <w:color w:val="7030A0"/>
                <w:sz w:val="19"/>
                <w:szCs w:val="19"/>
              </w:rPr>
              <w:t>randomisation and masking</w:t>
            </w:r>
          </w:p>
          <w:p w:rsidR="002C41BF" w:rsidRPr="0083133D" w:rsidRDefault="002C41BF" w:rsidP="006E6835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107" w:type="pct"/>
          </w:tcPr>
          <w:p w:rsidR="000849CD" w:rsidRPr="0083133D" w:rsidRDefault="00BC7CDE" w:rsidP="006E6835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ecruitment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83133D" w:rsidRDefault="00BC7CDE" w:rsidP="0083133D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83133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ecruitment,  randomisation and masking 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63500B" w:rsidRPr="00765F12" w:rsidRDefault="0063500B" w:rsidP="0063500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proofErr w:type="gramStart"/>
            <w:r w:rsidRPr="00765F12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randomisation</w:t>
            </w:r>
            <w:proofErr w:type="gramEnd"/>
            <w:r w:rsidRPr="00765F12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 xml:space="preserve"> and masking</w:t>
            </w:r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.  </w:t>
            </w:r>
            <w:proofErr w:type="gramStart"/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ata</w:t>
            </w:r>
            <w:proofErr w:type="gramEnd"/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processing. </w:t>
            </w:r>
          </w:p>
          <w:p w:rsidR="000849CD" w:rsidRPr="00966966" w:rsidRDefault="0063500B" w:rsidP="0063500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iscussion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BC7CDE" w:rsidRPr="00765F12" w:rsidRDefault="00FF346A" w:rsidP="00FF3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765F12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N</w:t>
            </w:r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ot </w:t>
            </w:r>
            <w:r w:rsidRPr="00765F12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relevant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107" w:type="pct"/>
          </w:tcPr>
          <w:p w:rsidR="000849CD" w:rsidRPr="00765F12" w:rsidRDefault="00BC7C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  <w:r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ata analysis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92" w:type="pct"/>
            <w:hideMark/>
          </w:tcPr>
          <w:p w:rsidR="000849CD" w:rsidRPr="00F22EBE" w:rsidRDefault="00F22E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HK"/>
              </w:rPr>
              <w:t xml:space="preserve">                                                                 </w:t>
            </w:r>
          </w:p>
        </w:tc>
        <w:tc>
          <w:tcPr>
            <w:tcW w:w="1107" w:type="pct"/>
          </w:tcPr>
          <w:p w:rsidR="000849CD" w:rsidRPr="00765F12" w:rsidRDefault="00F22EBE" w:rsidP="00765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BC7CDE"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ata analysis</w:t>
            </w:r>
          </w:p>
        </w:tc>
      </w:tr>
      <w:tr w:rsidR="000849CD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strong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ommended)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nded treatment, and were analysed for the primary outcome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treatment, and were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nalysed for the primary outcome</w:t>
            </w:r>
          </w:p>
        </w:tc>
        <w:tc>
          <w:tcPr>
            <w:tcW w:w="1107" w:type="pct"/>
          </w:tcPr>
          <w:p w:rsidR="000849CD" w:rsidRPr="00765F12" w:rsidRDefault="00F22EBE" w:rsidP="007B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lastRenderedPageBreak/>
              <w:t xml:space="preserve">  </w:t>
            </w:r>
            <w:r w:rsidR="00BC7CDE"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Fig 1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107" w:type="pct"/>
          </w:tcPr>
          <w:p w:rsidR="000849CD" w:rsidRPr="00765F12" w:rsidRDefault="00F22EBE" w:rsidP="007B60C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   </w:t>
            </w:r>
            <w:r w:rsidR="00BC7CDE" w:rsidRPr="00765F12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Fig.1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Default="00F22EBE" w:rsidP="00C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C3364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 </w:t>
            </w:r>
            <w:proofErr w:type="gramStart"/>
            <w:r w:rsidR="00C3364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ecruitment</w:t>
            </w:r>
            <w:proofErr w:type="gramEnd"/>
            <w:r w:rsidR="00C3364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. </w:t>
            </w:r>
          </w:p>
          <w:p w:rsidR="00C3364C" w:rsidRPr="00966966" w:rsidRDefault="00C3364C" w:rsidP="00765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implementation of the trial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D46F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mplementation of the trial</w:t>
            </w:r>
            <w:r>
              <w:rPr>
                <w:rFonts w:cs="Arial"/>
                <w:color w:val="7030A0"/>
                <w:sz w:val="19"/>
                <w:szCs w:val="19"/>
                <w:lang w:eastAsia="zh-HK"/>
              </w:rPr>
              <w:t xml:space="preserve"> 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107" w:type="pct"/>
          </w:tcPr>
          <w:p w:rsidR="000849CD" w:rsidRPr="00966966" w:rsidRDefault="00D46FC1" w:rsidP="007B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Table 1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107" w:type="pct"/>
          </w:tcPr>
          <w:p w:rsidR="000849CD" w:rsidRPr="00966966" w:rsidRDefault="00BC7CDE" w:rsidP="00765F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Fig.1  and  first paragraph of results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107" w:type="pct"/>
          </w:tcPr>
          <w:p w:rsidR="000849CD" w:rsidRPr="00D46FC1" w:rsidRDefault="00D46F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D46FC1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P.7 analysis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N</w:t>
            </w: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ot applicable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D46FC1" w:rsidRDefault="00AF44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Data </w:t>
            </w:r>
            <w:r w:rsidR="00D46FC1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nalysis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D46FC1" w:rsidRDefault="00D46FC1" w:rsidP="007748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proofErr w:type="gramStart"/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line</w:t>
            </w:r>
            <w:proofErr w:type="gramEnd"/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1 of results.</w:t>
            </w:r>
          </w:p>
        </w:tc>
      </w:tr>
      <w:tr w:rsidR="000849CD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pct"/>
            <w:gridSpan w:val="4"/>
            <w:hideMark/>
          </w:tcPr>
          <w:p w:rsidR="000849CD" w:rsidRPr="009A5E9F" w:rsidRDefault="000849CD" w:rsidP="00D46FC1">
            <w:pPr>
              <w:ind w:firstLineChars="50" w:firstLine="95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7748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iscussion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392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107" w:type="pct"/>
          </w:tcPr>
          <w:p w:rsidR="000849CD" w:rsidRPr="00D46FC1" w:rsidRDefault="00D46FC1" w:rsidP="00774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D46FC1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discussion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D46FC1" w:rsidRDefault="00D46FC1" w:rsidP="007748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discussion</w:t>
            </w:r>
          </w:p>
        </w:tc>
      </w:tr>
      <w:tr w:rsidR="000849CD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026D2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thical approval</w:t>
            </w:r>
          </w:p>
        </w:tc>
      </w:tr>
      <w:tr w:rsidR="00AC1EF4" w:rsidRPr="009A5E9F" w:rsidTr="00BA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1F7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full protocol </w:t>
            </w:r>
            <w:r w:rsidR="001F749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ttached as supportive information</w:t>
            </w:r>
          </w:p>
        </w:tc>
      </w:tr>
      <w:tr w:rsidR="004564E9" w:rsidRPr="009A5E9F" w:rsidTr="00BA6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7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92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07" w:type="pct"/>
          </w:tcPr>
          <w:p w:rsidR="000849CD" w:rsidRPr="00966966" w:rsidRDefault="00D46FC1" w:rsidP="004564E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bookmarkStart w:id="2" w:name="_GoBack"/>
            <w:bookmarkEnd w:id="2"/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eclarat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4564E9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footerReference w:type="default" r:id="rId9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955" w:rsidRDefault="00E24955" w:rsidP="00F600A8">
      <w:pPr>
        <w:spacing w:after="0" w:line="240" w:lineRule="auto"/>
      </w:pPr>
      <w:r>
        <w:separator/>
      </w:r>
    </w:p>
  </w:endnote>
  <w:endnote w:type="continuationSeparator" w:id="0">
    <w:p w:rsidR="00E24955" w:rsidRDefault="00E24955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2068953"/>
      <w:docPartObj>
        <w:docPartGallery w:val="Page Numbers (Bottom of Page)"/>
        <w:docPartUnique/>
      </w:docPartObj>
    </w:sdtPr>
    <w:sdtEndPr/>
    <w:sdtContent>
      <w:p w:rsidR="004564E9" w:rsidRDefault="004564E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498" w:rsidRPr="001F7498">
          <w:rPr>
            <w:noProof/>
            <w:lang w:val="zh-TW" w:eastAsia="zh-TW"/>
          </w:rPr>
          <w:t>5</w:t>
        </w:r>
        <w:r>
          <w:fldChar w:fldCharType="end"/>
        </w:r>
      </w:p>
    </w:sdtContent>
  </w:sdt>
  <w:p w:rsidR="004564E9" w:rsidRDefault="004564E9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955" w:rsidRDefault="00E24955" w:rsidP="00F600A8">
      <w:pPr>
        <w:spacing w:after="0" w:line="240" w:lineRule="auto"/>
      </w:pPr>
      <w:r>
        <w:separator/>
      </w:r>
    </w:p>
  </w:footnote>
  <w:footnote w:type="continuationSeparator" w:id="0">
    <w:p w:rsidR="00E24955" w:rsidRDefault="00E24955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1581E"/>
    <w:rsid w:val="00026D2C"/>
    <w:rsid w:val="00033FF8"/>
    <w:rsid w:val="00045282"/>
    <w:rsid w:val="0005550B"/>
    <w:rsid w:val="00063E25"/>
    <w:rsid w:val="000849CD"/>
    <w:rsid w:val="00095DFA"/>
    <w:rsid w:val="000A507C"/>
    <w:rsid w:val="000E28DE"/>
    <w:rsid w:val="000F448E"/>
    <w:rsid w:val="001536DD"/>
    <w:rsid w:val="00156604"/>
    <w:rsid w:val="001652C0"/>
    <w:rsid w:val="00181240"/>
    <w:rsid w:val="001A31AE"/>
    <w:rsid w:val="001A4403"/>
    <w:rsid w:val="001F7498"/>
    <w:rsid w:val="00203836"/>
    <w:rsid w:val="00256754"/>
    <w:rsid w:val="00296F6E"/>
    <w:rsid w:val="002B3E34"/>
    <w:rsid w:val="002B7F1C"/>
    <w:rsid w:val="002C41BF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64E9"/>
    <w:rsid w:val="004C1E67"/>
    <w:rsid w:val="00500827"/>
    <w:rsid w:val="00513C44"/>
    <w:rsid w:val="00530527"/>
    <w:rsid w:val="00560D7B"/>
    <w:rsid w:val="00582E1C"/>
    <w:rsid w:val="005849F6"/>
    <w:rsid w:val="00603557"/>
    <w:rsid w:val="00612922"/>
    <w:rsid w:val="0063500B"/>
    <w:rsid w:val="006379D7"/>
    <w:rsid w:val="006D7B5A"/>
    <w:rsid w:val="006E59B7"/>
    <w:rsid w:val="006E6835"/>
    <w:rsid w:val="00737CE2"/>
    <w:rsid w:val="00765F12"/>
    <w:rsid w:val="00774881"/>
    <w:rsid w:val="007920D7"/>
    <w:rsid w:val="007B60C7"/>
    <w:rsid w:val="007B6CDF"/>
    <w:rsid w:val="007F760A"/>
    <w:rsid w:val="00801AB5"/>
    <w:rsid w:val="00821101"/>
    <w:rsid w:val="0083133D"/>
    <w:rsid w:val="00844473"/>
    <w:rsid w:val="00844A6C"/>
    <w:rsid w:val="00856310"/>
    <w:rsid w:val="008E331F"/>
    <w:rsid w:val="009058E6"/>
    <w:rsid w:val="009112A2"/>
    <w:rsid w:val="00924DC5"/>
    <w:rsid w:val="00936DEC"/>
    <w:rsid w:val="00966966"/>
    <w:rsid w:val="009A0910"/>
    <w:rsid w:val="009B28EC"/>
    <w:rsid w:val="009C726C"/>
    <w:rsid w:val="009E2AE1"/>
    <w:rsid w:val="00A01565"/>
    <w:rsid w:val="00A260DA"/>
    <w:rsid w:val="00A46F85"/>
    <w:rsid w:val="00A740FD"/>
    <w:rsid w:val="00A86249"/>
    <w:rsid w:val="00A95199"/>
    <w:rsid w:val="00AB3A60"/>
    <w:rsid w:val="00AB7577"/>
    <w:rsid w:val="00AC1EF4"/>
    <w:rsid w:val="00AC5B17"/>
    <w:rsid w:val="00AF31AA"/>
    <w:rsid w:val="00AF4413"/>
    <w:rsid w:val="00B26428"/>
    <w:rsid w:val="00B44CAE"/>
    <w:rsid w:val="00B66F52"/>
    <w:rsid w:val="00BA61BF"/>
    <w:rsid w:val="00BC7CDE"/>
    <w:rsid w:val="00BF40E0"/>
    <w:rsid w:val="00BF43EB"/>
    <w:rsid w:val="00C26FAB"/>
    <w:rsid w:val="00C3364C"/>
    <w:rsid w:val="00CA19D9"/>
    <w:rsid w:val="00CA5763"/>
    <w:rsid w:val="00CB0BCE"/>
    <w:rsid w:val="00CB7EFB"/>
    <w:rsid w:val="00CF4AB4"/>
    <w:rsid w:val="00D33F26"/>
    <w:rsid w:val="00D46FC1"/>
    <w:rsid w:val="00D5205A"/>
    <w:rsid w:val="00D52A09"/>
    <w:rsid w:val="00DA1086"/>
    <w:rsid w:val="00DD586B"/>
    <w:rsid w:val="00DF0144"/>
    <w:rsid w:val="00DF1F15"/>
    <w:rsid w:val="00E24955"/>
    <w:rsid w:val="00E52995"/>
    <w:rsid w:val="00E5741A"/>
    <w:rsid w:val="00E664A2"/>
    <w:rsid w:val="00E879C1"/>
    <w:rsid w:val="00E92A88"/>
    <w:rsid w:val="00EA579C"/>
    <w:rsid w:val="00EE707C"/>
    <w:rsid w:val="00F0617B"/>
    <w:rsid w:val="00F22EBE"/>
    <w:rsid w:val="00F600A8"/>
    <w:rsid w:val="00F84D1B"/>
    <w:rsid w:val="00FF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註解文字 字元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章節附註文字 字元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首 字元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頁尾 字元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註解主旨 字元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註解文字 字元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章節附註文字 字元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首 字元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頁尾 字元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註解主旨 字元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6AB23-5BB2-48F2-9DE7-2D7C9595D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6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user</cp:lastModifiedBy>
  <cp:revision>27</cp:revision>
  <dcterms:created xsi:type="dcterms:W3CDTF">2013-03-13T06:34:00Z</dcterms:created>
  <dcterms:modified xsi:type="dcterms:W3CDTF">2013-09-23T04:40:00Z</dcterms:modified>
</cp:coreProperties>
</file>